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7DCE2" w14:textId="09272326" w:rsidR="00544BAF" w:rsidRDefault="00AA2CC0" w:rsidP="0017107C">
      <w:pPr>
        <w:pageBreakBefore/>
        <w:spacing w:after="0" w:line="24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 </w:t>
      </w:r>
      <w:r w:rsidR="00BE2642" w:rsidRPr="0031057A">
        <w:rPr>
          <w:rFonts w:ascii="Times New Roman" w:hAnsi="Times New Roman"/>
          <w:b/>
        </w:rPr>
        <w:t xml:space="preserve">Table </w:t>
      </w:r>
      <w:r w:rsidR="00113A7C">
        <w:rPr>
          <w:rFonts w:ascii="Times New Roman" w:hAnsi="Times New Roman"/>
          <w:b/>
        </w:rPr>
        <w:t>3</w:t>
      </w:r>
      <w:r w:rsidR="00544BAF" w:rsidRPr="0031057A">
        <w:rPr>
          <w:rFonts w:ascii="Times New Roman" w:hAnsi="Times New Roman"/>
          <w:b/>
        </w:rPr>
        <w:t>.</w:t>
      </w:r>
      <w:r w:rsidR="00544BAF" w:rsidRPr="00712B9B">
        <w:rPr>
          <w:rFonts w:ascii="Times New Roman" w:hAnsi="Times New Roman"/>
        </w:rPr>
        <w:t xml:space="preserve"> </w:t>
      </w:r>
      <w:r w:rsidR="00544BAF" w:rsidRPr="0031057A">
        <w:rPr>
          <w:rFonts w:ascii="Times New Roman" w:hAnsi="Times New Roman"/>
          <w:sz w:val="24"/>
          <w:szCs w:val="24"/>
        </w:rPr>
        <w:t xml:space="preserve">Putative phage regions identified </w:t>
      </w:r>
      <w:r w:rsidR="00EB729C">
        <w:rPr>
          <w:rFonts w:ascii="Times New Roman" w:hAnsi="Times New Roman"/>
          <w:sz w:val="24"/>
          <w:szCs w:val="24"/>
        </w:rPr>
        <w:t xml:space="preserve">in isolates </w:t>
      </w:r>
      <w:r w:rsidR="00544BAF" w:rsidRPr="0031057A">
        <w:rPr>
          <w:rFonts w:ascii="Times New Roman" w:hAnsi="Times New Roman"/>
          <w:sz w:val="24"/>
          <w:szCs w:val="24"/>
        </w:rPr>
        <w:t>using PHASTER tool and major genes encoded within these regions</w:t>
      </w:r>
      <w:r w:rsidR="00544BAF">
        <w:rPr>
          <w:rFonts w:ascii="Times New Roman" w:hAnsi="Times New Roman"/>
        </w:rPr>
        <w:t>.</w:t>
      </w:r>
    </w:p>
    <w:tbl>
      <w:tblPr>
        <w:tblStyle w:val="PlainTable2"/>
        <w:tblW w:w="1341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47"/>
        <w:gridCol w:w="708"/>
        <w:gridCol w:w="709"/>
        <w:gridCol w:w="1559"/>
        <w:gridCol w:w="8307"/>
      </w:tblGrid>
      <w:tr w:rsidR="00544BAF" w:rsidRPr="00BB090F" w14:paraId="0B9E76B2" w14:textId="77777777" w:rsidTr="00113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C17363" w14:textId="1975C701" w:rsidR="00544BAF" w:rsidRPr="00BB090F" w:rsidRDefault="00EB729C" w:rsidP="00BB090F">
            <w:pPr>
              <w:spacing w:after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olat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47A07" w14:textId="77777777" w:rsidR="00544BAF" w:rsidRPr="00BB090F" w:rsidRDefault="00544BAF" w:rsidP="00BB090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  <w:r w:rsidR="00320D3C" w:rsidRPr="00BB090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7A28F2" w14:textId="77777777" w:rsidR="00544BAF" w:rsidRPr="00BB090F" w:rsidRDefault="00544BAF" w:rsidP="00BB090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Size (kb</w:t>
            </w:r>
            <w:r w:rsidR="00113A7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1B3EB" w14:textId="77777777" w:rsidR="00544BAF" w:rsidRPr="00BB090F" w:rsidRDefault="00544BAF" w:rsidP="00BB090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DFF657" w14:textId="77777777" w:rsidR="00544BAF" w:rsidRPr="00BB090F" w:rsidRDefault="00544BAF" w:rsidP="00BB090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Completeness</w:t>
            </w:r>
          </w:p>
        </w:tc>
        <w:tc>
          <w:tcPr>
            <w:tcW w:w="8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A5BBE" w14:textId="77777777" w:rsidR="00544BAF" w:rsidRPr="00BB090F" w:rsidRDefault="00544BAF" w:rsidP="00BB090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Major functions encoded</w:t>
            </w:r>
          </w:p>
        </w:tc>
      </w:tr>
      <w:tr w:rsidR="00BB090F" w:rsidRPr="00BB090F" w14:paraId="0B45904F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93C4901" w14:textId="77777777" w:rsidR="00BB090F" w:rsidRPr="00BB090F" w:rsidRDefault="00BB090F" w:rsidP="00BB090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13</w:t>
            </w:r>
          </w:p>
        </w:tc>
        <w:tc>
          <w:tcPr>
            <w:tcW w:w="1047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8C989FF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6BFE549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ACBFFDA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F234256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single" w:sz="4" w:space="0" w:color="auto"/>
              <w:bottom w:val="none" w:sz="0" w:space="0" w:color="auto"/>
            </w:tcBorders>
          </w:tcPr>
          <w:p w14:paraId="76B4A5B2" w14:textId="77777777" w:rsidR="00BB090F" w:rsidRPr="00BB090F" w:rsidRDefault="00BB090F" w:rsidP="00485C4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 xml:space="preserve">hypothetical protein, putative restriction-modification protein, putative thymidylate kinase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BB090F" w:rsidRPr="00BB090F" w14:paraId="2371DFFF" w14:textId="77777777" w:rsidTr="00113A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6BDD6E2" w14:textId="77777777" w:rsidR="00BB090F" w:rsidRPr="00BB090F" w:rsidRDefault="00BB090F" w:rsidP="00BB090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16</w:t>
            </w:r>
          </w:p>
        </w:tc>
        <w:tc>
          <w:tcPr>
            <w:tcW w:w="1047" w:type="dxa"/>
          </w:tcPr>
          <w:p w14:paraId="3BE947B6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7F70E003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</w:tcPr>
          <w:p w14:paraId="284EDD8F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</w:tcPr>
          <w:p w14:paraId="74968433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4D5A7CC8" w14:textId="77777777" w:rsidR="00BB090F" w:rsidRPr="00BB090F" w:rsidRDefault="005D16A5" w:rsidP="00485C4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090F" w:rsidRPr="00BB090F">
              <w:rPr>
                <w:rFonts w:ascii="Times New Roman" w:hAnsi="Times New Roman" w:cs="Times New Roman"/>
                <w:color w:val="000000"/>
              </w:rPr>
              <w:t>putative restriction-modif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="00BB090F" w:rsidRPr="00BB090F">
              <w:rPr>
                <w:rFonts w:ascii="Times New Roman" w:hAnsi="Times New Roman" w:cs="Times New Roman"/>
                <w:color w:val="000000"/>
              </w:rPr>
              <w:t xml:space="preserve"> TMP kin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="00BB090F" w:rsidRPr="00BB090F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="00BB090F"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="00BB090F"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BB090F" w:rsidRPr="00BB090F" w14:paraId="59AA215C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2AAFD38" w14:textId="77777777" w:rsidR="00BB090F" w:rsidRPr="00BB090F" w:rsidRDefault="00BB090F" w:rsidP="00BB090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31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</w:tcPr>
          <w:p w14:paraId="54C14767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DD1024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C0E0C3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7B6EB5" w14:textId="77777777" w:rsidR="00BB090F" w:rsidRPr="00BB090F" w:rsidRDefault="00BB090F" w:rsidP="00BB090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1052F5BE" w14:textId="77777777" w:rsidR="00BB090F" w:rsidRPr="00BB090F" w:rsidRDefault="00BB090F" w:rsidP="00485C4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 xml:space="preserve">hypothetical protein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utativ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restriction-modification protein, TMP kinase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BB090F" w:rsidRPr="00BB090F" w14:paraId="5C32A683" w14:textId="77777777" w:rsidTr="00113A7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ECEAE1F" w14:textId="77777777" w:rsidR="00BB090F" w:rsidRPr="00BB090F" w:rsidRDefault="00BB090F" w:rsidP="00BB090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34</w:t>
            </w:r>
          </w:p>
        </w:tc>
        <w:tc>
          <w:tcPr>
            <w:tcW w:w="1047" w:type="dxa"/>
            <w:hideMark/>
          </w:tcPr>
          <w:p w14:paraId="09FAC417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hideMark/>
          </w:tcPr>
          <w:p w14:paraId="74415E53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709" w:type="dxa"/>
            <w:hideMark/>
          </w:tcPr>
          <w:p w14:paraId="0ACC8A4B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hideMark/>
          </w:tcPr>
          <w:p w14:paraId="63E227B3" w14:textId="77777777" w:rsidR="00BB090F" w:rsidRPr="00BB090F" w:rsidRDefault="00BB090F" w:rsidP="00BB090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7619F0AA" w14:textId="77777777" w:rsidR="00BB090F" w:rsidRPr="00BB090F" w:rsidRDefault="00BB090F" w:rsidP="00485C4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bacteriophage DNA repl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DnaC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omolog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glutamine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amidotransferases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class-II (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GATa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) /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queuosin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biosynthesis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QueC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ATP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FAD-dependent thymidylate synth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ranspos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transpos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 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</w:p>
        </w:tc>
      </w:tr>
      <w:tr w:rsidR="00E1601C" w:rsidRPr="00BB090F" w14:paraId="6F1B068D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E2ADA11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47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</w:tcPr>
          <w:p w14:paraId="6CFC75EC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C44BDF8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438A7D6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C8BA74A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449DA6F6" w14:textId="77777777" w:rsidR="00E1601C" w:rsidRPr="00BB090F" w:rsidRDefault="00E1601C" w:rsidP="00E1601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restriction-modif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MP kin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E1601C" w:rsidRPr="00BB090F" w14:paraId="32FDF5BD" w14:textId="77777777" w:rsidTr="00113A7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7AD75198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48</w:t>
            </w:r>
          </w:p>
        </w:tc>
        <w:tc>
          <w:tcPr>
            <w:tcW w:w="1047" w:type="dxa"/>
            <w:hideMark/>
          </w:tcPr>
          <w:p w14:paraId="31623685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hideMark/>
          </w:tcPr>
          <w:p w14:paraId="1FD2615D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hideMark/>
          </w:tcPr>
          <w:p w14:paraId="64EDE67A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hideMark/>
          </w:tcPr>
          <w:p w14:paraId="15AFD148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14FC6D68" w14:textId="77777777" w:rsidR="00E1601C" w:rsidRPr="00BB090F" w:rsidRDefault="00E1601C" w:rsidP="00E1601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restriction-modif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MP kin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</w:p>
        </w:tc>
      </w:tr>
      <w:tr w:rsidR="00E1601C" w:rsidRPr="00BB090F" w14:paraId="5081BAD3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C92E06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50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F77844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CDAB9C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3D5085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46D7C9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13D0E8DA" w14:textId="77777777" w:rsidR="00E1601C" w:rsidRPr="00BB090F" w:rsidRDefault="00E1601C" w:rsidP="00E1601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restriction-modif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MP kinase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E1601C" w:rsidRPr="00BB090F" w14:paraId="387AA1D5" w14:textId="77777777" w:rsidTr="00113A7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BE9235F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57</w:t>
            </w:r>
          </w:p>
        </w:tc>
        <w:tc>
          <w:tcPr>
            <w:tcW w:w="1047" w:type="dxa"/>
            <w:hideMark/>
          </w:tcPr>
          <w:p w14:paraId="59FEAA82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hideMark/>
          </w:tcPr>
          <w:p w14:paraId="19E02382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709" w:type="dxa"/>
            <w:hideMark/>
          </w:tcPr>
          <w:p w14:paraId="46BEE361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hideMark/>
          </w:tcPr>
          <w:p w14:paraId="2425E013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5C11F897" w14:textId="77777777" w:rsidR="00E1601C" w:rsidRPr="00BB090F" w:rsidRDefault="00E1601C" w:rsidP="00485C4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hypothetical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clamp-loader subunit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hospho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isomer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bifunctional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7-phosphate kinase/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1-phosphate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adenyltransferase</w:t>
            </w:r>
            <w:proofErr w:type="spellEnd"/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nucleotide-sugar epimer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</w:p>
        </w:tc>
      </w:tr>
      <w:tr w:rsidR="00E1601C" w:rsidRPr="00BB090F" w14:paraId="64A19679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9F2E36" w14:textId="77777777" w:rsidR="00E1601C" w:rsidRPr="005F66F0" w:rsidRDefault="00E1601C" w:rsidP="005F66F0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67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BCB28C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1A720A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95A08F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3D46E5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73D59AD3" w14:textId="77777777" w:rsidR="00E1601C" w:rsidRPr="00BB090F" w:rsidRDefault="00E1601C" w:rsidP="00E1601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restriction-modif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MP kin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</w:p>
        </w:tc>
      </w:tr>
      <w:tr w:rsidR="00E1601C" w:rsidRPr="00BB090F" w14:paraId="6E984635" w14:textId="77777777" w:rsidTr="00113A7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61689AF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77</w:t>
            </w:r>
          </w:p>
        </w:tc>
        <w:tc>
          <w:tcPr>
            <w:tcW w:w="1047" w:type="dxa"/>
            <w:hideMark/>
          </w:tcPr>
          <w:p w14:paraId="49ACBD5D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hideMark/>
          </w:tcPr>
          <w:p w14:paraId="02E97ADF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hideMark/>
          </w:tcPr>
          <w:p w14:paraId="521B6792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hideMark/>
          </w:tcPr>
          <w:p w14:paraId="00612C7A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2AF40609" w14:textId="77777777" w:rsidR="00E1601C" w:rsidRPr="00BB090F" w:rsidRDefault="00E1601C" w:rsidP="00E1601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 xml:space="preserve">hypothetical protein, putative restriction-modification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>TMP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kinase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E1601C" w:rsidRPr="00BB090F" w14:paraId="3FA913C3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2CA5DA8" w14:textId="77777777" w:rsidR="00E1601C" w:rsidRPr="005F66F0" w:rsidRDefault="00E1601C" w:rsidP="005F66F0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81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</w:tcPr>
          <w:p w14:paraId="0877E05C" w14:textId="77777777" w:rsidR="00E1601C" w:rsidRPr="00BB090F" w:rsidRDefault="00E1601C" w:rsidP="005F66F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79E6D33B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74265E9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94C6FA4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4463B1CE" w14:textId="77777777" w:rsidR="00E1601C" w:rsidRPr="00BB090F" w:rsidRDefault="00E1601C" w:rsidP="00E1601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 xml:space="preserve">hypothetical protein, putative restriction-modification protein, TMP kinas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crA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elicase</w:t>
            </w:r>
          </w:p>
        </w:tc>
      </w:tr>
      <w:tr w:rsidR="00E1601C" w:rsidRPr="00BB090F" w14:paraId="66910523" w14:textId="77777777" w:rsidTr="00113A7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67F735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93</w:t>
            </w:r>
          </w:p>
        </w:tc>
        <w:tc>
          <w:tcPr>
            <w:tcW w:w="1047" w:type="dxa"/>
          </w:tcPr>
          <w:p w14:paraId="33837E27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568B6619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709" w:type="dxa"/>
          </w:tcPr>
          <w:p w14:paraId="3CD8B54F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</w:tcPr>
          <w:p w14:paraId="60B06493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</w:tcPr>
          <w:p w14:paraId="6A0F432D" w14:textId="77777777" w:rsidR="00E1601C" w:rsidRPr="00BB090F" w:rsidRDefault="00E1601C" w:rsidP="00485C4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 xml:space="preserve">gp245, clamp-loader subunit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phospho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isomeras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bifunctional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7-phosphate kinase/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heptose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1-phosphate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adenyltransferase</w:t>
            </w:r>
            <w:proofErr w:type="spellEnd"/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nucleotide-sugar epimer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</w:p>
        </w:tc>
      </w:tr>
      <w:tr w:rsidR="00E1601C" w:rsidRPr="00BB090F" w14:paraId="31E0D704" w14:textId="77777777" w:rsidTr="00113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47F1037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98</w:t>
            </w:r>
          </w:p>
        </w:tc>
        <w:tc>
          <w:tcPr>
            <w:tcW w:w="1047" w:type="dxa"/>
            <w:tcBorders>
              <w:top w:val="none" w:sz="0" w:space="0" w:color="auto"/>
              <w:bottom w:val="none" w:sz="0" w:space="0" w:color="auto"/>
            </w:tcBorders>
          </w:tcPr>
          <w:p w14:paraId="799DFB86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CC732F3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0FA6414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0DE17E6" w14:textId="77777777" w:rsidR="00E1601C" w:rsidRPr="00BB090F" w:rsidRDefault="00E1601C" w:rsidP="00E1601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top w:val="none" w:sz="0" w:space="0" w:color="auto"/>
              <w:bottom w:val="none" w:sz="0" w:space="0" w:color="auto"/>
            </w:tcBorders>
          </w:tcPr>
          <w:p w14:paraId="4347BB14" w14:textId="77777777" w:rsidR="00E1601C" w:rsidRPr="00BB090F" w:rsidRDefault="00E1601C" w:rsidP="00485C49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bacteriophage DNA repl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DnaC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omolog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hypothetical protein ORF004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hypothetical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transpos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transpos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putative helicase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1601C" w:rsidRPr="00BB090F" w14:paraId="0C1CA886" w14:textId="77777777" w:rsidTr="00113A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</w:tcPr>
          <w:p w14:paraId="19A58BBF" w14:textId="77777777" w:rsidR="00E1601C" w:rsidRPr="00BB090F" w:rsidRDefault="00E1601C" w:rsidP="00E1601C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GD99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EEEE950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79947B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41F440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43EC41" w14:textId="77777777" w:rsidR="00E1601C" w:rsidRPr="00BB090F" w:rsidRDefault="00E1601C" w:rsidP="00E160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B090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8307" w:type="dxa"/>
            <w:tcBorders>
              <w:bottom w:val="single" w:sz="4" w:space="0" w:color="auto"/>
            </w:tcBorders>
          </w:tcPr>
          <w:p w14:paraId="42CB4B83" w14:textId="77777777" w:rsidR="00E1601C" w:rsidRPr="00BB090F" w:rsidRDefault="00E1601C" w:rsidP="00485C49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B090F">
              <w:rPr>
                <w:rFonts w:ascii="Times New Roman" w:hAnsi="Times New Roman" w:cs="Times New Roman"/>
                <w:color w:val="000000"/>
              </w:rPr>
              <w:t>bacteriophage DNA replication protein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B090F">
              <w:rPr>
                <w:rFonts w:ascii="Times New Roman" w:hAnsi="Times New Roman" w:cs="Times New Roman"/>
                <w:color w:val="000000"/>
              </w:rPr>
              <w:t>DnaC</w:t>
            </w:r>
            <w:proofErr w:type="spellEnd"/>
            <w:r w:rsidRPr="00BB090F">
              <w:rPr>
                <w:rFonts w:ascii="Times New Roman" w:hAnsi="Times New Roman" w:cs="Times New Roman"/>
                <w:color w:val="000000"/>
              </w:rPr>
              <w:t xml:space="preserve"> homolog</w:t>
            </w:r>
            <w:r w:rsidR="00485C49">
              <w:rPr>
                <w:rFonts w:ascii="Times New Roman" w:hAnsi="Times New Roman" w:cs="Times New Roman"/>
                <w:color w:val="000000"/>
              </w:rPr>
              <w:t>,</w:t>
            </w:r>
            <w:r w:rsidRPr="00BB090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B090F">
              <w:rPr>
                <w:rFonts w:ascii="Times New Roman" w:hAnsi="Times New Roman" w:cs="Times New Roman"/>
                <w:color w:val="000000"/>
              </w:rPr>
              <w:t>ypothetical protein ORF004, transposase, putative transposase</w:t>
            </w:r>
          </w:p>
        </w:tc>
      </w:tr>
    </w:tbl>
    <w:p w14:paraId="4279DE8B" w14:textId="77777777" w:rsidR="00544BAF" w:rsidRDefault="00544BAF"/>
    <w:sectPr w:rsidR="00544BAF" w:rsidSect="00544B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xsLA0NDewNLG0NDRW0lEKTi0uzszPAykwrgUAuGu59SwAAAA="/>
  </w:docVars>
  <w:rsids>
    <w:rsidRoot w:val="00544BAF"/>
    <w:rsid w:val="00113A7C"/>
    <w:rsid w:val="0017107C"/>
    <w:rsid w:val="0031057A"/>
    <w:rsid w:val="00320D3C"/>
    <w:rsid w:val="003725A3"/>
    <w:rsid w:val="00485C49"/>
    <w:rsid w:val="00544BAF"/>
    <w:rsid w:val="005778AA"/>
    <w:rsid w:val="005D16A5"/>
    <w:rsid w:val="005F66F0"/>
    <w:rsid w:val="00712B9B"/>
    <w:rsid w:val="007D7095"/>
    <w:rsid w:val="009517D3"/>
    <w:rsid w:val="00AA2CC0"/>
    <w:rsid w:val="00BB090F"/>
    <w:rsid w:val="00BE2642"/>
    <w:rsid w:val="00C56A9B"/>
    <w:rsid w:val="00DA3A1B"/>
    <w:rsid w:val="00E1601C"/>
    <w:rsid w:val="00EB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EF4A"/>
  <w15:chartTrackingRefBased/>
  <w15:docId w15:val="{B72FCE98-0061-429E-88BA-5792AFA9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B09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72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2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2</cp:revision>
  <dcterms:created xsi:type="dcterms:W3CDTF">2021-05-06T08:50:00Z</dcterms:created>
  <dcterms:modified xsi:type="dcterms:W3CDTF">2021-05-06T08:50:00Z</dcterms:modified>
</cp:coreProperties>
</file>